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219" w:rsidRPr="00AA1E11" w:rsidRDefault="000814CF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5055" cy="1910781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173" cy="191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814CF" w:rsidRPr="00AA1E11" w:rsidRDefault="000814CF" w:rsidP="00B30AF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A9369E" w:rsidRP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 w:rsidR="00C548AE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810325" w:rsidRDefault="00810325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4208B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548AE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0:00Z</dcterms:modified>
</cp:coreProperties>
</file>